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A24" w:rsidRDefault="007A3A24" w:rsidP="007A3A24">
      <w:pPr>
        <w:pStyle w:val="Kop1"/>
        <w:spacing w:before="0"/>
        <w:rPr>
          <w:lang w:val="en-US"/>
        </w:rPr>
      </w:pPr>
      <w:bookmarkStart w:id="0" w:name="_Hlk37835928"/>
      <w:bookmarkStart w:id="1" w:name="_GoBack"/>
      <w:bookmarkEnd w:id="1"/>
      <w:r>
        <w:rPr>
          <w:lang w:val="en-US"/>
        </w:rPr>
        <w:t>Supplementary material</w:t>
      </w:r>
    </w:p>
    <w:p w:rsidR="007A3A24" w:rsidRDefault="007A3A24" w:rsidP="007A3A24">
      <w:pPr>
        <w:rPr>
          <w:lang w:val="en-US"/>
        </w:rPr>
      </w:pPr>
    </w:p>
    <w:tbl>
      <w:tblPr>
        <w:tblStyle w:val="Tabelraster"/>
        <w:tblW w:w="9746" w:type="dxa"/>
        <w:tblLayout w:type="fixed"/>
        <w:tblLook w:val="04A0" w:firstRow="1" w:lastRow="0" w:firstColumn="1" w:lastColumn="0" w:noHBand="0" w:noVBand="1"/>
      </w:tblPr>
      <w:tblGrid>
        <w:gridCol w:w="2436"/>
        <w:gridCol w:w="2350"/>
        <w:gridCol w:w="4960"/>
      </w:tblGrid>
      <w:tr w:rsidR="007A3A24" w:rsidRPr="00703F8A" w:rsidTr="009E6409">
        <w:trPr>
          <w:trHeight w:val="245"/>
        </w:trPr>
        <w:tc>
          <w:tcPr>
            <w:tcW w:w="97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 xml:space="preserve">Table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1</w:t>
            </w: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 xml:space="preserve"> Diagnostic criteria for QFS and chronic Q fever</w:t>
            </w:r>
          </w:p>
        </w:tc>
      </w:tr>
      <w:tr w:rsidR="007A3A24" w:rsidRPr="00547ABC" w:rsidTr="009E6409">
        <w:trPr>
          <w:trHeight w:val="283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3A24" w:rsidRPr="00547ABC" w:rsidRDefault="007A3A24" w:rsidP="009E6409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  <w:t xml:space="preserve">QFS </w:t>
            </w:r>
            <w:r w:rsidRPr="00547ABC">
              <w:rPr>
                <w:rFonts w:asciiTheme="majorHAnsi" w:eastAsia="Times New Roman" w:hAnsiTheme="majorHAnsi" w:cs="Times New Roman"/>
                <w:b/>
                <w:noProof/>
                <w:color w:val="000000"/>
                <w:sz w:val="16"/>
                <w:szCs w:val="16"/>
                <w:lang w:val="en-GB"/>
              </w:rPr>
              <w:t>(5)</w:t>
            </w:r>
          </w:p>
        </w:tc>
        <w:tc>
          <w:tcPr>
            <w:tcW w:w="73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3A24" w:rsidRPr="00547ABC" w:rsidRDefault="007A3A24" w:rsidP="009E6409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  <w:t xml:space="preserve">Chronic Q fever </w:t>
            </w:r>
            <w:r w:rsidRPr="00547ABC">
              <w:rPr>
                <w:rFonts w:asciiTheme="majorHAnsi" w:eastAsia="Times New Roman" w:hAnsiTheme="majorHAnsi" w:cs="Times New Roman"/>
                <w:b/>
                <w:noProof/>
                <w:color w:val="000000"/>
                <w:sz w:val="16"/>
                <w:szCs w:val="16"/>
                <w:lang w:val="en-GB"/>
              </w:rPr>
              <w:t>(12)</w:t>
            </w:r>
          </w:p>
        </w:tc>
      </w:tr>
      <w:tr w:rsidR="007A3A24" w:rsidRPr="00547ABC" w:rsidTr="009E6409">
        <w:trPr>
          <w:trHeight w:val="283"/>
        </w:trPr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3A24" w:rsidRPr="00547ABC" w:rsidRDefault="007A3A24" w:rsidP="009E6409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  <w:t>Proven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A24" w:rsidRPr="00547ABC" w:rsidRDefault="007A3A24" w:rsidP="009E6409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  <w:t>Probable</w:t>
            </w:r>
          </w:p>
        </w:tc>
      </w:tr>
      <w:tr w:rsidR="007A3A24" w:rsidRPr="00547ABC" w:rsidTr="009E6409"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Persisting fatigue longer than six months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  <w:t>AND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Laboratory-confirmed acute Q fever, but no chronic Q fever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  <w:t xml:space="preserve">AND 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No existing somatic or psychiatric co-morbidity, which could explain the fatigue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  <w:t>AND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Fatigue causes significant limitations in daily functioning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  <w:t>AND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Complaints of fatigue were not present prior to the acute Q fever infection or the complaints have since then clearly increased in severity.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 xml:space="preserve">1. Positive </w:t>
            </w:r>
            <w:r w:rsidRPr="00547ABC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47ABC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Burnetii</w:t>
            </w:r>
            <w:proofErr w:type="spellEnd"/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 xml:space="preserve"> PCR in blood or tissue in absence of acute infection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  <w:t>OR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 xml:space="preserve">2.  IFA ≥ 1:1024 for </w:t>
            </w:r>
            <w:r w:rsidRPr="00547ABC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47ABC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Burnetii</w:t>
            </w:r>
            <w:proofErr w:type="spellEnd"/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 xml:space="preserve"> phase I IgG </w:t>
            </w:r>
          </w:p>
          <w:p w:rsidR="007A3A24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  <w:t>AND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- definite endocarditis according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 xml:space="preserve">to the modified Duke criteria </w:t>
            </w:r>
            <w:r>
              <w:rPr>
                <w:rFonts w:asciiTheme="majorHAnsi" w:eastAsia="Times New Roman" w:hAnsiTheme="majorHAnsi" w:cs="Times New Roman"/>
                <w:noProof/>
                <w:color w:val="000000"/>
                <w:sz w:val="16"/>
                <w:szCs w:val="16"/>
                <w:lang w:val="en-GB"/>
              </w:rPr>
              <w:t>(45)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  <w:t>OR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- proven large vessel or prosthetic infection by imaging studies (FDG-PET, CT, MRI)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 xml:space="preserve">IFA ≥ 1:1024 for </w:t>
            </w:r>
            <w:r w:rsidRPr="00547ABC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47ABC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Burnetii</w:t>
            </w:r>
            <w:proofErr w:type="spellEnd"/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 xml:space="preserve"> phase I IgG 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  <w:t xml:space="preserve">AND 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One or more of the following criteria: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 xml:space="preserve">- </w:t>
            </w:r>
            <w:proofErr w:type="spellStart"/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Valvulopathy</w:t>
            </w:r>
            <w:proofErr w:type="spellEnd"/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 xml:space="preserve"> not meeting the major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 xml:space="preserve">criteria of the modified Duke criteria </w:t>
            </w:r>
            <w:r>
              <w:rPr>
                <w:rFonts w:asciiTheme="majorHAnsi" w:eastAsia="Times New Roman" w:hAnsiTheme="majorHAnsi" w:cs="Times New Roman"/>
                <w:noProof/>
                <w:color w:val="000000"/>
                <w:sz w:val="16"/>
                <w:szCs w:val="16"/>
                <w:lang w:val="en-GB"/>
              </w:rPr>
              <w:t>(45)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- Known aneurysm and/or vascular or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cardiac valve prosthesis without signs of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infection by means of TEE/TTE, FDG-PET, CT, MRI or abdominal doppler ultrasound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- Suspected osteomyelitis or hepatitis as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manifestation of chronic Q fever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- Pregnancy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- Symptoms and signs of chronic infection,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such as fever, weight loss and night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sweats, hepatosplenomegaly, persistent raised ESR and CRP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- Granulomatous tissue inflammation,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proven by histological examination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- Immunocompromised state</w:t>
            </w:r>
          </w:p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A3A24" w:rsidRPr="00703F8A" w:rsidTr="009E6409">
        <w:tc>
          <w:tcPr>
            <w:tcW w:w="97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A24" w:rsidRPr="00547ABC" w:rsidRDefault="007A3A24" w:rsidP="009E64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 xml:space="preserve">QFS: Q fever fatigue syndrome, PCR: polymerase chain reaction, IFA: immunofluorescence assay, FDG-PET: (fluorodeoxyglucose) positron emission tomography, CT: computed tomography, MRI: magnetic resonance imaging, TEE: </w:t>
            </w:r>
            <w:proofErr w:type="spellStart"/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>transesophageal</w:t>
            </w:r>
            <w:proofErr w:type="spellEnd"/>
            <w:r w:rsidRPr="00547AB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  <w:t xml:space="preserve"> echocardiography, TTE: transthoracic echocardiography, ESR: erythrocyte sedimentation rate, CRP: C-reactive protein</w:t>
            </w:r>
          </w:p>
        </w:tc>
      </w:tr>
    </w:tbl>
    <w:p w:rsidR="007A3A24" w:rsidRPr="00005114" w:rsidRDefault="007A3A24" w:rsidP="007A3A24">
      <w:pPr>
        <w:rPr>
          <w:lang w:val="en-GB"/>
        </w:rPr>
      </w:pPr>
    </w:p>
    <w:bookmarkEnd w:id="0"/>
    <w:p w:rsidR="007A3A24" w:rsidRPr="00005114" w:rsidRDefault="007A3A24" w:rsidP="007A3A24">
      <w:pPr>
        <w:pStyle w:val="Kop1"/>
        <w:spacing w:before="0"/>
        <w:rPr>
          <w:lang w:val="en-GB"/>
        </w:rPr>
      </w:pPr>
    </w:p>
    <w:p w:rsidR="00870510" w:rsidRPr="007A3A24" w:rsidRDefault="006120EF">
      <w:pPr>
        <w:rPr>
          <w:lang w:val="en-GB"/>
        </w:rPr>
      </w:pPr>
    </w:p>
    <w:sectPr w:rsidR="00870510" w:rsidRPr="007A3A24" w:rsidSect="009344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A3A24"/>
    <w:rsid w:val="00010F23"/>
    <w:rsid w:val="00097274"/>
    <w:rsid w:val="000A43E3"/>
    <w:rsid w:val="00207267"/>
    <w:rsid w:val="003B3BD2"/>
    <w:rsid w:val="00405AD4"/>
    <w:rsid w:val="004219B1"/>
    <w:rsid w:val="00467E4B"/>
    <w:rsid w:val="004A1656"/>
    <w:rsid w:val="00514AA0"/>
    <w:rsid w:val="0053291A"/>
    <w:rsid w:val="005B4FD6"/>
    <w:rsid w:val="005C39EC"/>
    <w:rsid w:val="005E05AD"/>
    <w:rsid w:val="005E70EF"/>
    <w:rsid w:val="006120EF"/>
    <w:rsid w:val="00616E41"/>
    <w:rsid w:val="00671902"/>
    <w:rsid w:val="00685723"/>
    <w:rsid w:val="006D67CA"/>
    <w:rsid w:val="00750543"/>
    <w:rsid w:val="0077758F"/>
    <w:rsid w:val="007A3A24"/>
    <w:rsid w:val="00841C45"/>
    <w:rsid w:val="008565CA"/>
    <w:rsid w:val="008627B2"/>
    <w:rsid w:val="00896B71"/>
    <w:rsid w:val="009344DD"/>
    <w:rsid w:val="009F3E0E"/>
    <w:rsid w:val="00A33EC9"/>
    <w:rsid w:val="00A924F3"/>
    <w:rsid w:val="00A9376E"/>
    <w:rsid w:val="00AA2396"/>
    <w:rsid w:val="00B2591E"/>
    <w:rsid w:val="00B40E9C"/>
    <w:rsid w:val="00B6527C"/>
    <w:rsid w:val="00B9617B"/>
    <w:rsid w:val="00CB42CF"/>
    <w:rsid w:val="00EA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247F0A-544C-40F4-9A01-A28B2DD33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A3A24"/>
    <w:rPr>
      <w:rFonts w:eastAsiaTheme="minorEastAsia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6D67C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D67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D67C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D67C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D67CA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6D67CA"/>
    <w:rPr>
      <w:rFonts w:asciiTheme="majorHAnsi" w:eastAsiaTheme="majorEastAsia" w:hAnsiTheme="majorHAnsi" w:cstheme="majorBidi"/>
      <w:b/>
      <w:bCs/>
      <w:color w:val="000000" w:themeColor="accent1"/>
      <w:sz w:val="26"/>
      <w:szCs w:val="2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6D67CA"/>
    <w:rPr>
      <w:rFonts w:asciiTheme="majorHAnsi" w:eastAsiaTheme="majorEastAsia" w:hAnsiTheme="majorHAnsi" w:cstheme="majorBidi"/>
      <w:b/>
      <w:bCs/>
      <w:color w:val="000000" w:themeColor="accent1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rsid w:val="006D67CA"/>
    <w:rPr>
      <w:rFonts w:asciiTheme="majorHAnsi" w:eastAsiaTheme="majorEastAsia" w:hAnsiTheme="majorHAnsi" w:cstheme="majorBidi"/>
      <w:b/>
      <w:bCs/>
      <w:i/>
      <w:iCs/>
      <w:color w:val="000000" w:themeColor="accent1"/>
      <w:lang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D67CA"/>
    <w:pPr>
      <w:numPr>
        <w:ilvl w:val="1"/>
      </w:numPr>
    </w:pPr>
    <w:rPr>
      <w:rFonts w:asciiTheme="majorHAnsi" w:eastAsiaTheme="majorEastAsia" w:hAnsiTheme="majorHAnsi" w:cstheme="majorBidi"/>
      <w:i/>
      <w:iCs/>
      <w:color w:val="000000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D67CA"/>
    <w:rPr>
      <w:rFonts w:asciiTheme="majorHAnsi" w:eastAsiaTheme="majorEastAsia" w:hAnsiTheme="majorHAnsi" w:cstheme="majorBidi"/>
      <w:i/>
      <w:iCs/>
      <w:color w:val="000000" w:themeColor="accent1"/>
      <w:spacing w:val="15"/>
      <w:sz w:val="24"/>
      <w:szCs w:val="24"/>
      <w:lang w:eastAsia="nl-NL"/>
    </w:rPr>
  </w:style>
  <w:style w:type="paragraph" w:styleId="Geenafstand">
    <w:name w:val="No Spacing"/>
    <w:uiPriority w:val="1"/>
    <w:qFormat/>
    <w:rsid w:val="006D67CA"/>
    <w:pPr>
      <w:tabs>
        <w:tab w:val="left" w:pos="284"/>
        <w:tab w:val="left" w:pos="1701"/>
      </w:tabs>
      <w:spacing w:after="0" w:line="240" w:lineRule="auto"/>
    </w:pPr>
    <w:rPr>
      <w:rFonts w:ascii="Arial" w:eastAsia="Times New Roman" w:hAnsi="Arial" w:cs="Times New Roman"/>
      <w:lang w:eastAsia="nl-NL"/>
    </w:rPr>
  </w:style>
  <w:style w:type="table" w:styleId="Tabelraster">
    <w:name w:val="Table Grid"/>
    <w:basedOn w:val="Standaardtabel"/>
    <w:uiPriority w:val="59"/>
    <w:rsid w:val="007A3A24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Aangepast 1">
      <a:dk1>
        <a:sysClr val="windowText" lastClr="000000"/>
      </a:dk1>
      <a:lt1>
        <a:srgbClr val="000000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kers, Daphne</dc:creator>
  <cp:keywords/>
  <dc:description/>
  <cp:lastModifiedBy>Reukers, Daphne</cp:lastModifiedBy>
  <cp:revision>2</cp:revision>
  <dcterms:created xsi:type="dcterms:W3CDTF">2020-05-02T12:19:00Z</dcterms:created>
  <dcterms:modified xsi:type="dcterms:W3CDTF">2020-05-02T12:19:00Z</dcterms:modified>
</cp:coreProperties>
</file>